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0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38"/>
        <w:gridCol w:w="858"/>
        <w:gridCol w:w="766"/>
      </w:tblGrid>
      <w:tr w:rsidR="00F77358" w:rsidRPr="00F77358" w14:paraId="5ED201D2" w14:textId="77777777" w:rsidTr="00F77358">
        <w:trPr>
          <w:trHeight w:val="360"/>
        </w:trPr>
        <w:tc>
          <w:tcPr>
            <w:tcW w:w="135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2BE0" w14:textId="266EFEEF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 xml:space="preserve">Table S3. Poisson GLMM selection for the abundance of all </w:t>
            </w:r>
            <w:r w:rsidRPr="00F77358">
              <w:rPr>
                <w:rFonts w:ascii="Times New Roman" w:eastAsia="ＭＳ Ｐゴシック" w:hAnsi="Times New Roman"/>
                <w:i/>
                <w:iCs/>
                <w:kern w:val="0"/>
              </w:rPr>
              <w:t>Anopheles</w:t>
            </w:r>
            <w:r w:rsidR="00207560">
              <w:rPr>
                <w:rFonts w:ascii="Times New Roman" w:eastAsia="ＭＳ Ｐゴシック" w:hAnsi="Times New Roman"/>
                <w:kern w:val="0"/>
              </w:rPr>
              <w:t xml:space="preserve"> species</w:t>
            </w:r>
            <w:bookmarkStart w:id="0" w:name="_GoBack"/>
            <w:bookmarkEnd w:id="0"/>
            <w:r w:rsidRPr="00F77358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="00207560">
              <w:rPr>
                <w:rFonts w:ascii="Times New Roman" w:eastAsia="ＭＳ Ｐゴシック" w:hAnsi="Times New Roman"/>
                <w:kern w:val="0"/>
              </w:rPr>
              <w:t>c</w:t>
            </w:r>
            <w:r w:rsidRPr="00F77358">
              <w:rPr>
                <w:rFonts w:ascii="Times New Roman" w:eastAsia="ＭＳ Ｐゴシック" w:hAnsi="Times New Roman"/>
                <w:kern w:val="0"/>
              </w:rPr>
              <w:t>ombined</w:t>
            </w:r>
            <w:r w:rsidR="009739CB">
              <w:rPr>
                <w:rFonts w:ascii="Times New Roman" w:eastAsia="ＭＳ Ｐゴシック" w:hAnsi="Times New Roman"/>
                <w:kern w:val="0"/>
              </w:rPr>
              <w:t>.</w:t>
            </w:r>
          </w:p>
        </w:tc>
      </w:tr>
      <w:tr w:rsidR="00F77358" w:rsidRPr="00F77358" w14:paraId="2FEC8D46" w14:textId="77777777" w:rsidTr="00F77358">
        <w:trPr>
          <w:trHeight w:val="360"/>
        </w:trPr>
        <w:tc>
          <w:tcPr>
            <w:tcW w:w="1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C023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 xml:space="preserve">Fixed factors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3D94D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AI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4FF7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ΔAIC</w:t>
            </w:r>
          </w:p>
        </w:tc>
      </w:tr>
      <w:tr w:rsidR="00F77358" w:rsidRPr="00F77358" w14:paraId="563C0FA8" w14:textId="77777777" w:rsidTr="00F77358">
        <w:trPr>
          <w:trHeight w:val="360"/>
        </w:trPr>
        <w:tc>
          <w:tcPr>
            <w:tcW w:w="1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8867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Cattle 150m, Goats/Sheep 20m, ITNs in use, Residents, Houses 50m, Ephemeral 500m, Permanent, Month, House siz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A651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1117.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589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7.6</w:t>
            </w:r>
          </w:p>
        </w:tc>
      </w:tr>
      <w:tr w:rsidR="00F77358" w:rsidRPr="00F77358" w14:paraId="6C976123" w14:textId="77777777" w:rsidTr="00F77358">
        <w:trPr>
          <w:trHeight w:val="360"/>
        </w:trPr>
        <w:tc>
          <w:tcPr>
            <w:tcW w:w="1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8449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Cattle 150m, Goats/Sheep 20m, ITNs in use, Residents, Houses 50m, Permanent, Month, House siz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BFB5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1115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5EC5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5.7</w:t>
            </w:r>
          </w:p>
        </w:tc>
      </w:tr>
      <w:tr w:rsidR="00F77358" w:rsidRPr="00F77358" w14:paraId="342AB5CB" w14:textId="77777777" w:rsidTr="00F77358">
        <w:trPr>
          <w:trHeight w:val="360"/>
        </w:trPr>
        <w:tc>
          <w:tcPr>
            <w:tcW w:w="1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70D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Cattle 150m, Goats/Sheep 20m, ITNs in use, Residents, Permanent, Month, House siz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E09A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1113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343B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3.9</w:t>
            </w:r>
          </w:p>
        </w:tc>
      </w:tr>
      <w:tr w:rsidR="00F77358" w:rsidRPr="00F77358" w14:paraId="74E0C544" w14:textId="77777777" w:rsidTr="00F77358">
        <w:trPr>
          <w:trHeight w:val="360"/>
        </w:trPr>
        <w:tc>
          <w:tcPr>
            <w:tcW w:w="1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F80C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Cattle 150m, Goats/Sheep 20m, ITNs in use, Residents, Month, House siz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D340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1111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7DB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2.0</w:t>
            </w:r>
          </w:p>
        </w:tc>
      </w:tr>
      <w:tr w:rsidR="00F77358" w:rsidRPr="00F77358" w14:paraId="1ADF67F7" w14:textId="77777777" w:rsidTr="00F77358">
        <w:trPr>
          <w:trHeight w:val="360"/>
        </w:trPr>
        <w:tc>
          <w:tcPr>
            <w:tcW w:w="1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B384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Goats/Sheep 20m, ITNs in use, Residents, Month, House siz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BDD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1111.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88F8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>1.6</w:t>
            </w:r>
          </w:p>
        </w:tc>
      </w:tr>
      <w:tr w:rsidR="00F77358" w:rsidRPr="00F77358" w14:paraId="733BFF42" w14:textId="77777777" w:rsidTr="00F77358">
        <w:trPr>
          <w:trHeight w:val="360"/>
        </w:trPr>
        <w:tc>
          <w:tcPr>
            <w:tcW w:w="1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285B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</w:pPr>
            <w:r w:rsidRPr="00F77358"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  <w:t>Goats/Sheep 20m, ITNs in use, Residents, House siz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D252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</w:pPr>
            <w:r w:rsidRPr="00F77358"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  <w:t>1109.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7485" w14:textId="77777777" w:rsidR="00F77358" w:rsidRPr="00F77358" w:rsidRDefault="00F77358" w:rsidP="00F77358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</w:pPr>
            <w:r w:rsidRPr="00F77358"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  <w:t>0.0</w:t>
            </w:r>
          </w:p>
        </w:tc>
      </w:tr>
      <w:tr w:rsidR="00F77358" w:rsidRPr="00F77358" w14:paraId="5F35FA79" w14:textId="77777777" w:rsidTr="00F77358">
        <w:trPr>
          <w:trHeight w:val="360"/>
        </w:trPr>
        <w:tc>
          <w:tcPr>
            <w:tcW w:w="13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C8B39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kern w:val="0"/>
              </w:rPr>
              <w:t xml:space="preserve">Each row presents the fixed factors for each model. Collection date and household were the random effects. </w:t>
            </w:r>
          </w:p>
        </w:tc>
      </w:tr>
      <w:tr w:rsidR="00F77358" w:rsidRPr="00F77358" w14:paraId="4DA1D6E8" w14:textId="77777777" w:rsidTr="00F77358">
        <w:trPr>
          <w:trHeight w:val="360"/>
        </w:trPr>
        <w:tc>
          <w:tcPr>
            <w:tcW w:w="1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DBF5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F77358">
              <w:rPr>
                <w:rFonts w:ascii="Times New Roman" w:eastAsia="ＭＳ Ｐゴシック" w:hAnsi="Times New Roman"/>
                <w:color w:val="000000"/>
                <w:kern w:val="0"/>
              </w:rPr>
              <w:t>The model with the lowest AIC is shown in boldface italic ty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2457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EB61" w14:textId="77777777" w:rsidR="00F77358" w:rsidRPr="00F77358" w:rsidRDefault="00F77358" w:rsidP="00F7735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</w:tbl>
    <w:p w14:paraId="2E2908D8" w14:textId="77777777" w:rsidR="0014275E" w:rsidRDefault="0014275E"/>
    <w:sectPr w:rsidR="0014275E" w:rsidSect="006F28A9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ＭＳ Ｐゴシック"/>
    <w:charset w:val="80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8A9"/>
    <w:rsid w:val="0014275E"/>
    <w:rsid w:val="00207560"/>
    <w:rsid w:val="00207D00"/>
    <w:rsid w:val="00274551"/>
    <w:rsid w:val="006F28A9"/>
    <w:rsid w:val="008A53CE"/>
    <w:rsid w:val="008C1C91"/>
    <w:rsid w:val="009739CB"/>
    <w:rsid w:val="00A11378"/>
    <w:rsid w:val="00B04B99"/>
    <w:rsid w:val="00C42D53"/>
    <w:rsid w:val="00F00E75"/>
    <w:rsid w:val="00F7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DC7F8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8A9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8A9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0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08</Characters>
  <Application>Microsoft Macintosh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hita Hanako</dc:creator>
  <cp:keywords/>
  <dc:description/>
  <cp:lastModifiedBy>Noboru Minakawa</cp:lastModifiedBy>
  <cp:revision>12</cp:revision>
  <dcterms:created xsi:type="dcterms:W3CDTF">2013-08-05T06:08:00Z</dcterms:created>
  <dcterms:modified xsi:type="dcterms:W3CDTF">2013-09-07T15:50:00Z</dcterms:modified>
</cp:coreProperties>
</file>